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222" w:type="dxa"/>
        <w:tblLook w:val="04A0" w:firstRow="1" w:lastRow="0" w:firstColumn="1" w:lastColumn="0" w:noHBand="0" w:noVBand="1"/>
      </w:tblPr>
      <w:tblGrid>
        <w:gridCol w:w="1161"/>
        <w:gridCol w:w="3659"/>
        <w:gridCol w:w="3402"/>
      </w:tblGrid>
      <w:tr w:rsidR="00AC77DF" w:rsidRPr="00F07312" w14:paraId="0E8E9942" w14:textId="77777777" w:rsidTr="00AC77DF">
        <w:trPr>
          <w:trHeight w:val="300"/>
        </w:trPr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B579A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3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C9812" w14:textId="7DEF51A2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2BE63" w14:textId="00F97644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</w:t>
            </w:r>
          </w:p>
        </w:tc>
      </w:tr>
      <w:tr w:rsidR="00AC77DF" w:rsidRPr="00F07312" w14:paraId="015C164B" w14:textId="77777777" w:rsidTr="00AC77DF">
        <w:trPr>
          <w:trHeight w:val="300"/>
        </w:trPr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42C9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grecan</w:t>
            </w:r>
          </w:p>
        </w:tc>
        <w:tc>
          <w:tcPr>
            <w:tcW w:w="3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C946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ACCAGTGGATCGGCCTGA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5B5F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TGCCAGATCATCACCACA</w:t>
            </w:r>
          </w:p>
        </w:tc>
      </w:tr>
      <w:tr w:rsidR="00AC77DF" w:rsidRPr="00F07312" w14:paraId="6544B638" w14:textId="77777777" w:rsidTr="00AC77DF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F95D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MP3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E2E83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CCATGGAGCCAGGCTT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5911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TTTGGGTCAAACTCCAACTGT</w:t>
            </w:r>
          </w:p>
        </w:tc>
      </w:tr>
      <w:tr w:rsidR="00AC77DF" w:rsidRPr="00F07312" w14:paraId="0EF9C15A" w14:textId="77777777" w:rsidTr="00AC77DF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6268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AMTS5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DE04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ACCTACCACGAAAGCAGAT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F5B5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CGGGACACACGGAGTAC</w:t>
            </w:r>
          </w:p>
        </w:tc>
      </w:tr>
      <w:tr w:rsidR="00AC77DF" w:rsidRPr="00F07312" w14:paraId="053A4EE2" w14:textId="77777777" w:rsidTr="00AC77DF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4DB3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AMTS4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81BF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GGTGGTGGCAGATGA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85A8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CTGTTAGCAGGTAGCGCTTT</w:t>
            </w:r>
          </w:p>
        </w:tc>
      </w:tr>
      <w:tr w:rsidR="00AC77DF" w:rsidRPr="00F07312" w14:paraId="164BD07B" w14:textId="77777777" w:rsidTr="00AC77DF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E734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MP1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8B16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GGTATTGGAGGGGAT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929F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TCCAAGAGAATGGCCGAGT</w:t>
            </w:r>
          </w:p>
        </w:tc>
      </w:tr>
      <w:tr w:rsidR="00AC77DF" w:rsidRPr="00F07312" w14:paraId="13DE57CE" w14:textId="77777777" w:rsidTr="00AC77DF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B5AE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L3A1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BA7D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TTGGTGTGGACGTTG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2500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GTCGGTCACTTGCACTGG</w:t>
            </w:r>
          </w:p>
        </w:tc>
      </w:tr>
      <w:tr w:rsidR="00AC77DF" w:rsidRPr="00F07312" w14:paraId="31FD7410" w14:textId="77777777" w:rsidTr="00AC77DF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3567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L1A1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99C5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CAGCGTCACTGTCGATG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DCE0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ATCACTGTCTTGCCCCAG</w:t>
            </w:r>
          </w:p>
        </w:tc>
      </w:tr>
      <w:tr w:rsidR="00AC77DF" w:rsidRPr="00F07312" w14:paraId="008388AB" w14:textId="77777777" w:rsidTr="00AC77DF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58DC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L2A1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E1F7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GATGACCTTCCTACGC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85BE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AGGGCAGTGTACGTGAAC</w:t>
            </w:r>
          </w:p>
        </w:tc>
      </w:tr>
      <w:tr w:rsidR="00AC77DF" w:rsidRPr="00F07312" w14:paraId="40816A64" w14:textId="77777777" w:rsidTr="00AC77DF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B5E7" w14:textId="2F1B32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UNX2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3816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TTACTGTCATGGCGGG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68C6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TCAGATCGTTGAACCTTGCTA</w:t>
            </w:r>
          </w:p>
        </w:tc>
      </w:tr>
      <w:tr w:rsidR="00AC77DF" w:rsidRPr="00F07312" w14:paraId="4A9CBEB0" w14:textId="77777777" w:rsidTr="00AC77DF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5EE9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X9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EFA7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CGAACGCACATCAAGA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BFCB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GTAGGCGATCTGTTGGGG</w:t>
            </w:r>
          </w:p>
        </w:tc>
      </w:tr>
      <w:tr w:rsidR="00AC77DF" w:rsidRPr="00F07312" w14:paraId="23267904" w14:textId="77777777" w:rsidTr="00AC77DF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4E02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MP13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AE64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ACTTCCCAGGAATTGGT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2258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GGTTACTCCAGATGCTGT</w:t>
            </w:r>
          </w:p>
        </w:tc>
      </w:tr>
      <w:tr w:rsidR="00AC77DF" w:rsidRPr="00F07312" w14:paraId="6202291E" w14:textId="77777777" w:rsidTr="00AC77DF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4946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L6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CC76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TCACCTCTTCAGAACGAATT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9007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TCTTTGGAAGGTTCAGGTTG</w:t>
            </w:r>
          </w:p>
        </w:tc>
      </w:tr>
      <w:tr w:rsidR="00AC77DF" w:rsidRPr="00F07312" w14:paraId="200F3A65" w14:textId="77777777" w:rsidTr="00AC77DF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562B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rt1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632C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ATACCCCATGAAGTG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67A1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AGATGAGGCAAAGGTT</w:t>
            </w:r>
          </w:p>
        </w:tc>
      </w:tr>
      <w:tr w:rsidR="00AC77DF" w:rsidRPr="00F07312" w14:paraId="5D28DCD8" w14:textId="77777777" w:rsidTr="00AC77DF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034C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TEN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1C7A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GGGCCAGGTCATAAATA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5210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CATAAAATGTAAGCAAGGC</w:t>
            </w:r>
          </w:p>
        </w:tc>
      </w:tr>
      <w:tr w:rsidR="00AC77DF" w:rsidRPr="00F07312" w14:paraId="66604A60" w14:textId="77777777" w:rsidTr="00AC77DF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2AAE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27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1161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TATCTGCTGCGCGG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8A9B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AGTTCCTGACAAGCCA</w:t>
            </w:r>
          </w:p>
        </w:tc>
      </w:tr>
      <w:tr w:rsidR="00AC77DF" w:rsidRPr="00F07312" w14:paraId="500CF359" w14:textId="77777777" w:rsidTr="00AC77DF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3E90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L3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CD31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CCAAACAGCCACA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9116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GGACAGGGGAACTCT</w:t>
            </w:r>
          </w:p>
        </w:tc>
      </w:tr>
      <w:tr w:rsidR="00AC77DF" w:rsidRPr="00F07312" w14:paraId="1D6D3FBD" w14:textId="77777777" w:rsidTr="00AC77DF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8EED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L4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DBAA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CATCTCCTCCATACTC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B9C3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GGACACTTATCCTTTGGC</w:t>
            </w:r>
          </w:p>
        </w:tc>
      </w:tr>
      <w:tr w:rsidR="00AC77DF" w:rsidRPr="00F07312" w14:paraId="7C89BFA3" w14:textId="77777777" w:rsidTr="00AC77DF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FD98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12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7214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GGCATTCTTGGCATCTG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5C82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GGTGGCTGGCTTGTAAAT</w:t>
            </w:r>
          </w:p>
        </w:tc>
      </w:tr>
      <w:tr w:rsidR="00AC77DF" w:rsidRPr="00F07312" w14:paraId="6C6F3275" w14:textId="77777777" w:rsidTr="00AC77DF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DD4E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H2</w:t>
            </w:r>
          </w:p>
        </w:tc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D461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AGGCGTCTGTAGAGGCT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34F4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GCACATCCTTCGATAAGACTG</w:t>
            </w:r>
          </w:p>
        </w:tc>
      </w:tr>
      <w:tr w:rsidR="00AC77DF" w:rsidRPr="00F07312" w14:paraId="3876DDC1" w14:textId="77777777" w:rsidTr="00AC77DF">
        <w:trPr>
          <w:trHeight w:val="300"/>
        </w:trPr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9DBB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RT19</w:t>
            </w:r>
          </w:p>
        </w:tc>
        <w:tc>
          <w:tcPr>
            <w:tcW w:w="36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82BFB7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GAGCTAGAGGTGAAGATC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8C79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GAAGTCATCTGCAGCCA</w:t>
            </w:r>
          </w:p>
        </w:tc>
      </w:tr>
      <w:tr w:rsidR="00AC77DF" w:rsidRPr="00F07312" w14:paraId="5A469A2E" w14:textId="77777777" w:rsidTr="00AC77DF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6048A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BSP</w:t>
            </w:r>
          </w:p>
        </w:tc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8EA4A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CAAGGCATAAACGGCACCAGT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0EFA7" w14:textId="77777777" w:rsidR="00AC77DF" w:rsidRPr="00F07312" w:rsidRDefault="00AC77DF" w:rsidP="00AC77D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07312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GGTAATTGTCCCCACGAGGTT</w:t>
            </w:r>
          </w:p>
        </w:tc>
      </w:tr>
    </w:tbl>
    <w:p w14:paraId="3A51C888" w14:textId="2EDBDBF4" w:rsidR="003E219C" w:rsidRPr="00F07312" w:rsidRDefault="00F07312" w:rsidP="00F07312">
      <w:pPr>
        <w:jc w:val="center"/>
        <w:rPr>
          <w:rFonts w:ascii="Times New Roman" w:hAnsi="Times New Roman" w:cs="Times New Roman" w:hint="eastAsia"/>
        </w:rPr>
      </w:pPr>
      <w:r w:rsidRPr="00F07312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 w:hint="eastAsia"/>
        </w:rPr>
        <w:t xml:space="preserve"> </w:t>
      </w:r>
      <w:r w:rsidRPr="00F07312">
        <w:rPr>
          <w:rFonts w:ascii="Times New Roman" w:hAnsi="Times New Roman" w:cs="Times New Roman" w:hint="eastAsia"/>
        </w:rPr>
        <w:t>Primers Used in This Study</w:t>
      </w:r>
      <w:r>
        <w:rPr>
          <w:rFonts w:ascii="Times New Roman" w:hAnsi="Times New Roman" w:cs="Times New Roman" w:hint="eastAsia"/>
        </w:rPr>
        <w:t>.</w:t>
      </w:r>
    </w:p>
    <w:sectPr w:rsidR="003E219C" w:rsidRPr="00F073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00124B" w14:textId="77777777" w:rsidR="00C5147D" w:rsidRDefault="00C5147D" w:rsidP="00F07312">
      <w:pPr>
        <w:rPr>
          <w:rFonts w:hint="eastAsia"/>
        </w:rPr>
      </w:pPr>
      <w:r>
        <w:separator/>
      </w:r>
    </w:p>
  </w:endnote>
  <w:endnote w:type="continuationSeparator" w:id="0">
    <w:p w14:paraId="3DF1F8ED" w14:textId="77777777" w:rsidR="00C5147D" w:rsidRDefault="00C5147D" w:rsidP="00F073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2B9BE7" w14:textId="77777777" w:rsidR="00C5147D" w:rsidRDefault="00C5147D" w:rsidP="00F07312">
      <w:pPr>
        <w:rPr>
          <w:rFonts w:hint="eastAsia"/>
        </w:rPr>
      </w:pPr>
      <w:r>
        <w:separator/>
      </w:r>
    </w:p>
  </w:footnote>
  <w:footnote w:type="continuationSeparator" w:id="0">
    <w:p w14:paraId="4FB60C16" w14:textId="77777777" w:rsidR="00C5147D" w:rsidRDefault="00C5147D" w:rsidP="00F073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7DF"/>
    <w:rsid w:val="00004211"/>
    <w:rsid w:val="00082A73"/>
    <w:rsid w:val="0008687E"/>
    <w:rsid w:val="00097FF0"/>
    <w:rsid w:val="000D5799"/>
    <w:rsid w:val="00112CF0"/>
    <w:rsid w:val="00145076"/>
    <w:rsid w:val="00152A72"/>
    <w:rsid w:val="001656F9"/>
    <w:rsid w:val="00181470"/>
    <w:rsid w:val="001D5CE8"/>
    <w:rsid w:val="001E35FB"/>
    <w:rsid w:val="001F3C91"/>
    <w:rsid w:val="002F300E"/>
    <w:rsid w:val="00321B88"/>
    <w:rsid w:val="003533F8"/>
    <w:rsid w:val="003B6012"/>
    <w:rsid w:val="003C4CE0"/>
    <w:rsid w:val="003E219C"/>
    <w:rsid w:val="003F0335"/>
    <w:rsid w:val="00407AFB"/>
    <w:rsid w:val="0043757B"/>
    <w:rsid w:val="004442A8"/>
    <w:rsid w:val="00451DE1"/>
    <w:rsid w:val="00455224"/>
    <w:rsid w:val="0049315F"/>
    <w:rsid w:val="00500C5B"/>
    <w:rsid w:val="00525D54"/>
    <w:rsid w:val="00571CAF"/>
    <w:rsid w:val="00594112"/>
    <w:rsid w:val="005D4D7B"/>
    <w:rsid w:val="00623806"/>
    <w:rsid w:val="00634303"/>
    <w:rsid w:val="006366B6"/>
    <w:rsid w:val="00674B0C"/>
    <w:rsid w:val="00674F6F"/>
    <w:rsid w:val="006E224F"/>
    <w:rsid w:val="006F1F42"/>
    <w:rsid w:val="00720131"/>
    <w:rsid w:val="00722BDC"/>
    <w:rsid w:val="00735936"/>
    <w:rsid w:val="007730D2"/>
    <w:rsid w:val="007A7787"/>
    <w:rsid w:val="007D0229"/>
    <w:rsid w:val="007D3FC5"/>
    <w:rsid w:val="007F45D9"/>
    <w:rsid w:val="00844904"/>
    <w:rsid w:val="008A0423"/>
    <w:rsid w:val="00913F5C"/>
    <w:rsid w:val="009431A4"/>
    <w:rsid w:val="00972199"/>
    <w:rsid w:val="00997425"/>
    <w:rsid w:val="009A4656"/>
    <w:rsid w:val="009A4D2A"/>
    <w:rsid w:val="009D69B6"/>
    <w:rsid w:val="009E4100"/>
    <w:rsid w:val="00A20BBF"/>
    <w:rsid w:val="00AC77DF"/>
    <w:rsid w:val="00AF72B2"/>
    <w:rsid w:val="00B0653F"/>
    <w:rsid w:val="00B919C5"/>
    <w:rsid w:val="00B93A03"/>
    <w:rsid w:val="00C14F0F"/>
    <w:rsid w:val="00C5080C"/>
    <w:rsid w:val="00C5147D"/>
    <w:rsid w:val="00D12643"/>
    <w:rsid w:val="00D24101"/>
    <w:rsid w:val="00DC4708"/>
    <w:rsid w:val="00EC01F2"/>
    <w:rsid w:val="00F07312"/>
    <w:rsid w:val="00F114AE"/>
    <w:rsid w:val="00F12A27"/>
    <w:rsid w:val="00FB1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C4A73"/>
  <w15:chartTrackingRefBased/>
  <w15:docId w15:val="{76E39715-C100-8546-9F0F-FDF69BC38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73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7312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F073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7312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20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13350335437@163.com</cp:lastModifiedBy>
  <cp:revision>2</cp:revision>
  <dcterms:created xsi:type="dcterms:W3CDTF">2025-01-14T01:17:00Z</dcterms:created>
  <dcterms:modified xsi:type="dcterms:W3CDTF">2025-01-14T01:17:00Z</dcterms:modified>
</cp:coreProperties>
</file>